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2"/>
        <w:gridCol w:w="678"/>
        <w:gridCol w:w="708"/>
        <w:gridCol w:w="664"/>
        <w:gridCol w:w="753"/>
        <w:gridCol w:w="662"/>
        <w:gridCol w:w="689"/>
        <w:gridCol w:w="712"/>
        <w:gridCol w:w="742"/>
        <w:gridCol w:w="860"/>
        <w:gridCol w:w="956"/>
      </w:tblGrid>
      <w:tr w:rsidR="00462E90" w:rsidRPr="00421048" w:rsidTr="00320FA0">
        <w:trPr>
          <w:trHeight w:val="270"/>
          <w:jc w:val="center"/>
        </w:trPr>
        <w:tc>
          <w:tcPr>
            <w:tcW w:w="882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odon(AA)</w:t>
            </w:r>
          </w:p>
        </w:tc>
        <w:tc>
          <w:tcPr>
            <w:tcW w:w="1386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21048">
              <w:rPr>
                <w:rFonts w:ascii="Times New Roman" w:hAnsi="Times New Roman"/>
                <w:i/>
                <w:sz w:val="15"/>
                <w:szCs w:val="15"/>
              </w:rPr>
              <w:t>O. yaoshana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21048">
              <w:rPr>
                <w:rFonts w:ascii="Times New Roman" w:hAnsi="Times New Roman"/>
                <w:i/>
                <w:sz w:val="15"/>
                <w:szCs w:val="15"/>
              </w:rPr>
              <w:t>T. croccocincta</w:t>
            </w:r>
          </w:p>
        </w:tc>
        <w:tc>
          <w:tcPr>
            <w:tcW w:w="1351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21048">
              <w:rPr>
                <w:rFonts w:ascii="Times New Roman" w:hAnsi="Times New Roman"/>
                <w:i/>
                <w:sz w:val="15"/>
                <w:szCs w:val="15"/>
              </w:rPr>
              <w:t>B. succinctor</w:t>
            </w:r>
          </w:p>
        </w:tc>
        <w:tc>
          <w:tcPr>
            <w:tcW w:w="1454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楷体" w:hAnsi="Times New Roman"/>
                <w:bCs/>
                <w:i/>
                <w:iCs/>
                <w:sz w:val="15"/>
                <w:szCs w:val="15"/>
                <w:shd w:val="clear" w:color="auto" w:fill="FFFFFF"/>
              </w:rPr>
              <w:t>N. carinicollis</w:t>
            </w:r>
          </w:p>
        </w:tc>
        <w:tc>
          <w:tcPr>
            <w:tcW w:w="1816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SabonLTStd-Roman" w:hAnsi="Times New Roman"/>
                <w:i/>
                <w:kern w:val="0"/>
                <w:sz w:val="15"/>
                <w:szCs w:val="15"/>
              </w:rPr>
              <w:t>Pterolophia</w:t>
            </w:r>
            <w:r w:rsidRPr="00DC0362">
              <w:rPr>
                <w:rFonts w:ascii="Times New Roman" w:eastAsia="SabonLTStd-Roman" w:hAnsi="Times New Roman"/>
                <w:kern w:val="0"/>
                <w:sz w:val="15"/>
                <w:szCs w:val="15"/>
              </w:rPr>
              <w:t xml:space="preserve"> sp.ZJY-2019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6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7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6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7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7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SCU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UU(F)</w:t>
            </w:r>
          </w:p>
        </w:tc>
        <w:tc>
          <w:tcPr>
            <w:tcW w:w="67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13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86</w:t>
            </w:r>
          </w:p>
        </w:tc>
        <w:tc>
          <w:tcPr>
            <w:tcW w:w="66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00</w:t>
            </w:r>
          </w:p>
        </w:tc>
        <w:tc>
          <w:tcPr>
            <w:tcW w:w="75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81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79</w:t>
            </w:r>
          </w:p>
        </w:tc>
        <w:tc>
          <w:tcPr>
            <w:tcW w:w="68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72</w:t>
            </w:r>
          </w:p>
        </w:tc>
        <w:tc>
          <w:tcPr>
            <w:tcW w:w="71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09</w:t>
            </w:r>
          </w:p>
        </w:tc>
        <w:tc>
          <w:tcPr>
            <w:tcW w:w="74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72</w:t>
            </w: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82</w:t>
            </w:r>
          </w:p>
        </w:tc>
        <w:tc>
          <w:tcPr>
            <w:tcW w:w="95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77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UC(F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4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1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9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46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2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5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2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6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23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UA(L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46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4.97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426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4.53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46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.7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9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.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401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4.2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UG(L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4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4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26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47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5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53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5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0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31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UU(L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4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48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68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72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79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8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92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0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85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89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UC(L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02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8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09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1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7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4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5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UA(L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39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8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4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63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6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72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7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41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43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UG(L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4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02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UU(I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8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9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64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82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28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7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87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7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65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85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UC(I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5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8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45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2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4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2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9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5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UA(M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0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92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77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79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73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7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68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7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70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82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UG(M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08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1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21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5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2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7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2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7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8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UU(V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7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88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87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.27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94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.0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9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7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02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.31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UC(V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03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8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21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7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5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2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5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1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UA(V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7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99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56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46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68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4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91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7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66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49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UG(V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1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05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6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3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9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4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09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AU(Y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4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91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47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88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27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6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28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6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36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83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AC(Y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09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9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2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3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5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3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3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7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AU(H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6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91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65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86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64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7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43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2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64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73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AC(H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09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5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4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1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2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7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7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0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27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AA(Q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6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94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65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86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63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8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5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4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53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83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AG(Q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0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5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4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5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7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5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5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7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AU(N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8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92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66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87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37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6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26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5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58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83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AC(N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08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2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3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6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3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3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4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5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7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AA(K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9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84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89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85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85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6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71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6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84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75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AG(K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7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5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6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3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7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3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2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25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AU(D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5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8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58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76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59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7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49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5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56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78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AC(D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2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8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24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7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2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5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4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7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22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AA(E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7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87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66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86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69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7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66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5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65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67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AG(E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3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5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4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9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2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7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4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3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33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CU(S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8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92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.19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11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.7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09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.4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22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del w:id="0" w:author="杜 兰特" w:date="2019-07-18T14:21:00Z">
              <w:r w:rsidRPr="009B379B" w:rsidDel="003B6774">
                <w:rPr>
                  <w:rFonts w:ascii="Times New Roman" w:hAnsi="Times New Roman"/>
                </w:rPr>
                <w:delText>2.18</w:delText>
              </w:r>
            </w:del>
            <w:ins w:id="1" w:author="杜 兰特" w:date="2019-07-18T14:21:00Z">
              <w:r w:rsidR="003B6774">
                <w:rPr>
                  <w:rFonts w:ascii="Times New Roman" w:hAnsi="Times New Roman"/>
                </w:rPr>
                <w:t>3.03</w:t>
              </w:r>
            </w:ins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CC(S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37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24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7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6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3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del w:id="2" w:author="杜 兰特" w:date="2019-07-18T14:21:00Z">
              <w:r w:rsidRPr="009B379B" w:rsidDel="003B6774">
                <w:rPr>
                  <w:rFonts w:ascii="Times New Roman" w:hAnsi="Times New Roman"/>
                </w:rPr>
                <w:delText>0.96</w:delText>
              </w:r>
            </w:del>
            <w:ins w:id="3" w:author="杜 兰特" w:date="2019-07-18T14:21:00Z">
              <w:r w:rsidR="003B6774">
                <w:rPr>
                  <w:rFonts w:ascii="Times New Roman" w:hAnsi="Times New Roman"/>
                </w:rPr>
                <w:t>0.32</w:t>
              </w:r>
            </w:ins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CA(S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9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.27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93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.21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55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3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89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.0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72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del w:id="4" w:author="杜 兰特" w:date="2019-07-18T14:21:00Z">
              <w:r w:rsidRPr="009B379B" w:rsidDel="003B6774">
                <w:rPr>
                  <w:rFonts w:ascii="Times New Roman" w:hAnsi="Times New Roman"/>
                </w:rPr>
                <w:delText>1.48</w:delText>
              </w:r>
            </w:del>
            <w:ins w:id="5" w:author="杜 兰特" w:date="2019-07-18T14:21:00Z">
              <w:r w:rsidR="003B6774">
                <w:rPr>
                  <w:rFonts w:ascii="Times New Roman" w:hAnsi="Times New Roman"/>
                </w:rPr>
                <w:t>1.79</w:t>
              </w:r>
            </w:ins>
            <w:bookmarkStart w:id="6" w:name="_GoBack"/>
            <w:bookmarkEnd w:id="6"/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CG(S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07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4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4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1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2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CU(P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6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.21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67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.18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69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.3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47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4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66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.24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CC(P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9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62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4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8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8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2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0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34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CA(P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19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5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14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3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7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6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1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42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42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CG(P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07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5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CU(T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8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.13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65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58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93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.1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61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5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90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.09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CC(T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24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1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51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6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5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8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0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47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lastRenderedPageBreak/>
              <w:t>ACA(T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6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76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84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52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1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69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7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62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44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CG(T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02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07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4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0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0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CU(A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7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.22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77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.25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95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.3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53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4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91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.32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CC(A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23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4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41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7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6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1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5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7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43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CA(A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5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49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45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31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5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8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71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9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48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22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CG(A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0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03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4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4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03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GU(C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74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7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74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7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6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5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6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86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GC(C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2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4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26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7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4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4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GA(W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7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88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86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91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78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8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68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80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86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GG(W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2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4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09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7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7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6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4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GU(R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81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6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23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2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6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4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0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2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63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GC(R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2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07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GA(R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.04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5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.69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4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8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1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.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8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.07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GG(R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5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08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4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3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6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4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22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GU(S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7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4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81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6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6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6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5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8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7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GC(S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05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02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0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7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07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GA(S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9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.34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97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.31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84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.0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63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4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70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74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GG(S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5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5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2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9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4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8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4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4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35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GU(G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4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95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57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19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58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.1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52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9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50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99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GC(G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7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8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7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2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4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3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2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9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8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GA(G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1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.53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17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.45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99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.0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06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.0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17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.31</w:t>
            </w:r>
          </w:p>
        </w:tc>
      </w:tr>
      <w:tr w:rsidR="00462E90" w:rsidRPr="00421048" w:rsidTr="00320FA0">
        <w:trPr>
          <w:trHeight w:val="27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DC036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GG(G)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35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9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19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18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3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39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7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27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462E90" w:rsidRPr="00DC0362" w:rsidRDefault="00462E90" w:rsidP="00320FA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9B379B">
              <w:rPr>
                <w:rFonts w:ascii="Times New Roman" w:hAnsi="Times New Roman"/>
              </w:rPr>
              <w:t>0.53</w:t>
            </w:r>
          </w:p>
        </w:tc>
      </w:tr>
    </w:tbl>
    <w:p w:rsidR="00243582" w:rsidRDefault="00243582"/>
    <w:sectPr w:rsidR="002435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512F" w:rsidRDefault="00E0512F" w:rsidP="00462E90">
      <w:r>
        <w:separator/>
      </w:r>
    </w:p>
  </w:endnote>
  <w:endnote w:type="continuationSeparator" w:id="0">
    <w:p w:rsidR="00E0512F" w:rsidRDefault="00E0512F" w:rsidP="00462E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abonLTStd-Roma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512F" w:rsidRDefault="00E0512F" w:rsidP="00462E90">
      <w:r>
        <w:separator/>
      </w:r>
    </w:p>
  </w:footnote>
  <w:footnote w:type="continuationSeparator" w:id="0">
    <w:p w:rsidR="00E0512F" w:rsidRDefault="00E0512F" w:rsidP="00462E9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杜 兰特">
    <w15:presenceInfo w15:providerId="Windows Live" w15:userId="a11a540ef7a4f1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652"/>
    <w:rsid w:val="00154938"/>
    <w:rsid w:val="00243582"/>
    <w:rsid w:val="003B6774"/>
    <w:rsid w:val="00462E90"/>
    <w:rsid w:val="00A02652"/>
    <w:rsid w:val="00C45C52"/>
    <w:rsid w:val="00E05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70DBEF"/>
  <w15:chartTrackingRefBased/>
  <w15:docId w15:val="{4A798927-25C0-4B99-8B6D-315FB89C3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2E90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2E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2E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2E9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2E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4</Words>
  <Characters>2591</Characters>
  <Application>Microsoft Office Word</Application>
  <DocSecurity>0</DocSecurity>
  <Lines>21</Lines>
  <Paragraphs>6</Paragraphs>
  <ScaleCrop>false</ScaleCrop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兰特</dc:creator>
  <cp:keywords/>
  <dc:description/>
  <cp:lastModifiedBy>杜 兰特</cp:lastModifiedBy>
  <cp:revision>2</cp:revision>
  <dcterms:created xsi:type="dcterms:W3CDTF">2019-07-18T06:22:00Z</dcterms:created>
  <dcterms:modified xsi:type="dcterms:W3CDTF">2019-07-18T06:22:00Z</dcterms:modified>
</cp:coreProperties>
</file>